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A3CD9" w14:textId="77777777" w:rsidR="003F7E2E" w:rsidRDefault="003F7E2E" w:rsidP="003F7E2E">
      <w:pPr>
        <w:pStyle w:val="Heading3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2 </w:t>
      </w:r>
      <w:r w:rsidRPr="00A7681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ppendix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</w:p>
    <w:p w14:paraId="279D0F06" w14:textId="77777777" w:rsidR="003F7E2E" w:rsidRPr="00A7681D" w:rsidRDefault="003F7E2E" w:rsidP="003F7E2E">
      <w:pPr>
        <w:pStyle w:val="Heading3"/>
        <w:spacing w:after="240"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7681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ata extraction instrument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</w:p>
    <w:tbl>
      <w:tblPr>
        <w:tblStyle w:val="PlainTable2"/>
        <w:tblW w:w="9105" w:type="dxa"/>
        <w:tblLayout w:type="fixed"/>
        <w:tblLook w:val="06A0" w:firstRow="1" w:lastRow="0" w:firstColumn="1" w:lastColumn="0" w:noHBand="1" w:noVBand="1"/>
      </w:tblPr>
      <w:tblGrid>
        <w:gridCol w:w="1395"/>
        <w:gridCol w:w="1455"/>
        <w:gridCol w:w="1680"/>
        <w:gridCol w:w="1050"/>
        <w:gridCol w:w="232"/>
        <w:gridCol w:w="992"/>
        <w:gridCol w:w="156"/>
        <w:gridCol w:w="1035"/>
        <w:gridCol w:w="1110"/>
      </w:tblGrid>
      <w:tr w:rsidR="003F7E2E" w:rsidRPr="00A7681D" w14:paraId="1B589BA3" w14:textId="77777777" w:rsidTr="008F4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Align w:val="center"/>
          </w:tcPr>
          <w:p w14:paraId="4F5629E0" w14:textId="77777777" w:rsidR="003F7E2E" w:rsidRPr="00A7681D" w:rsidRDefault="003F7E2E" w:rsidP="008F4F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color w:val="000000" w:themeColor="text1"/>
              </w:rPr>
              <w:t>Articles</w:t>
            </w:r>
          </w:p>
          <w:p w14:paraId="37916844" w14:textId="77777777" w:rsidR="003F7E2E" w:rsidRPr="00A7681D" w:rsidRDefault="003F7E2E" w:rsidP="008F4F7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countries)</w:t>
            </w:r>
          </w:p>
        </w:tc>
        <w:tc>
          <w:tcPr>
            <w:tcW w:w="1455" w:type="dxa"/>
            <w:vAlign w:val="center"/>
          </w:tcPr>
          <w:p w14:paraId="6059D623" w14:textId="77777777" w:rsidR="003F7E2E" w:rsidRPr="00A7681D" w:rsidRDefault="003F7E2E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  <w:p w14:paraId="7178E9F5" w14:textId="77777777" w:rsidR="003F7E2E" w:rsidRPr="00A7681D" w:rsidRDefault="003F7E2E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Sample size)</w:t>
            </w:r>
          </w:p>
        </w:tc>
        <w:tc>
          <w:tcPr>
            <w:tcW w:w="1680" w:type="dxa"/>
            <w:vAlign w:val="center"/>
          </w:tcPr>
          <w:p w14:paraId="46B455C3" w14:textId="77777777" w:rsidR="003F7E2E" w:rsidRPr="00A7681D" w:rsidRDefault="003F7E2E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color w:val="000000" w:themeColor="text1"/>
              </w:rPr>
              <w:t>Study Designs</w:t>
            </w:r>
          </w:p>
        </w:tc>
        <w:tc>
          <w:tcPr>
            <w:tcW w:w="1282" w:type="dxa"/>
            <w:gridSpan w:val="2"/>
            <w:vAlign w:val="center"/>
          </w:tcPr>
          <w:p w14:paraId="0F4AFA20" w14:textId="77777777" w:rsidR="003F7E2E" w:rsidRPr="00A7681D" w:rsidRDefault="003F7E2E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color w:val="000000" w:themeColor="text1"/>
              </w:rPr>
              <w:t>Indigenous people</w:t>
            </w:r>
          </w:p>
        </w:tc>
        <w:tc>
          <w:tcPr>
            <w:tcW w:w="992" w:type="dxa"/>
            <w:vAlign w:val="center"/>
          </w:tcPr>
          <w:p w14:paraId="4A6A60C3" w14:textId="77777777" w:rsidR="003F7E2E" w:rsidRPr="00A7681D" w:rsidRDefault="003F7E2E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color w:val="000000" w:themeColor="text1"/>
              </w:rPr>
              <w:t>VR</w:t>
            </w:r>
          </w:p>
        </w:tc>
        <w:tc>
          <w:tcPr>
            <w:tcW w:w="1191" w:type="dxa"/>
            <w:gridSpan w:val="2"/>
            <w:vAlign w:val="center"/>
          </w:tcPr>
          <w:p w14:paraId="6E0EE916" w14:textId="77777777" w:rsidR="003F7E2E" w:rsidRPr="00A7681D" w:rsidRDefault="003F7E2E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color w:val="000000" w:themeColor="text1"/>
              </w:rPr>
              <w:t>Practical Strategies</w:t>
            </w:r>
          </w:p>
        </w:tc>
        <w:tc>
          <w:tcPr>
            <w:tcW w:w="1110" w:type="dxa"/>
            <w:vAlign w:val="center"/>
          </w:tcPr>
          <w:p w14:paraId="4D10DF70" w14:textId="77777777" w:rsidR="003F7E2E" w:rsidRPr="00A7681D" w:rsidRDefault="003F7E2E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color w:val="000000" w:themeColor="text1"/>
              </w:rPr>
              <w:t>Best Practices</w:t>
            </w:r>
          </w:p>
        </w:tc>
      </w:tr>
      <w:tr w:rsidR="003F7E2E" w:rsidRPr="00A7681D" w14:paraId="417D4903" w14:textId="77777777" w:rsidTr="008F4F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31578EC9" w14:textId="77777777" w:rsidR="003F7E2E" w:rsidRPr="00A7681D" w:rsidRDefault="003F7E2E" w:rsidP="008F4F7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uthor, year</w:t>
            </w:r>
          </w:p>
        </w:tc>
        <w:tc>
          <w:tcPr>
            <w:tcW w:w="1455" w:type="dxa"/>
          </w:tcPr>
          <w:p w14:paraId="070D954E" w14:textId="77777777" w:rsidR="003F7E2E" w:rsidRPr="00A7681D" w:rsidRDefault="003F7E2E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</w:tcPr>
          <w:p w14:paraId="2F259479" w14:textId="77777777" w:rsidR="003F7E2E" w:rsidRPr="00A7681D" w:rsidRDefault="003F7E2E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4FBDB634" w14:textId="77777777" w:rsidR="003F7E2E" w:rsidRPr="00A7681D" w:rsidRDefault="003F7E2E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gridSpan w:val="3"/>
          </w:tcPr>
          <w:p w14:paraId="3C03D756" w14:textId="77777777" w:rsidR="003F7E2E" w:rsidRPr="00A7681D" w:rsidRDefault="003F7E2E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5" w:type="dxa"/>
          </w:tcPr>
          <w:p w14:paraId="7A68CE0A" w14:textId="77777777" w:rsidR="003F7E2E" w:rsidRPr="00A7681D" w:rsidRDefault="003F7E2E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</w:tcPr>
          <w:p w14:paraId="21B540A2" w14:textId="77777777" w:rsidR="003F7E2E" w:rsidRPr="00A7681D" w:rsidRDefault="003F7E2E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F7E2E" w:rsidRPr="00A7681D" w14:paraId="1860B75D" w14:textId="77777777" w:rsidTr="008F4F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7E66E0D6" w14:textId="77777777" w:rsidR="003F7E2E" w:rsidRPr="00A7681D" w:rsidRDefault="003F7E2E" w:rsidP="008F4F7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uthor, year</w:t>
            </w:r>
          </w:p>
          <w:p w14:paraId="4BCC6F66" w14:textId="77777777" w:rsidR="003F7E2E" w:rsidRPr="00A7681D" w:rsidRDefault="003F7E2E" w:rsidP="008F4F7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uthor, year</w:t>
            </w:r>
          </w:p>
          <w:p w14:paraId="7CDA670E" w14:textId="77777777" w:rsidR="003F7E2E" w:rsidRPr="00A7681D" w:rsidRDefault="003F7E2E" w:rsidP="008F4F7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uthor, year</w:t>
            </w:r>
          </w:p>
          <w:p w14:paraId="61B07D78" w14:textId="77777777" w:rsidR="003F7E2E" w:rsidRPr="00A7681D" w:rsidRDefault="003F7E2E" w:rsidP="008F4F7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uthor, year</w:t>
            </w:r>
          </w:p>
          <w:p w14:paraId="4ACA4853" w14:textId="77777777" w:rsidR="003F7E2E" w:rsidRPr="00A7681D" w:rsidRDefault="003F7E2E" w:rsidP="008F4F7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7681D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…...</w:t>
            </w:r>
          </w:p>
        </w:tc>
        <w:tc>
          <w:tcPr>
            <w:tcW w:w="1455" w:type="dxa"/>
          </w:tcPr>
          <w:p w14:paraId="4D4568ED" w14:textId="77777777" w:rsidR="003F7E2E" w:rsidRPr="00A7681D" w:rsidRDefault="003F7E2E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</w:tcPr>
          <w:p w14:paraId="7AD71E97" w14:textId="77777777" w:rsidR="003F7E2E" w:rsidRPr="00A7681D" w:rsidRDefault="003F7E2E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29BD8689" w14:textId="77777777" w:rsidR="003F7E2E" w:rsidRPr="00A7681D" w:rsidRDefault="003F7E2E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gridSpan w:val="3"/>
          </w:tcPr>
          <w:p w14:paraId="66DEFD06" w14:textId="77777777" w:rsidR="003F7E2E" w:rsidRPr="00A7681D" w:rsidRDefault="003F7E2E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5" w:type="dxa"/>
          </w:tcPr>
          <w:p w14:paraId="139DC56B" w14:textId="77777777" w:rsidR="003F7E2E" w:rsidRPr="00A7681D" w:rsidRDefault="003F7E2E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</w:tcPr>
          <w:p w14:paraId="26AB657A" w14:textId="77777777" w:rsidR="003F7E2E" w:rsidRPr="00A7681D" w:rsidRDefault="003F7E2E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1672D8C" w14:textId="77777777" w:rsidR="003F7E2E" w:rsidRPr="00A7681D" w:rsidRDefault="003F7E2E" w:rsidP="003F7E2E">
      <w:pPr>
        <w:spacing w:beforeAutospacing="1" w:afterAutospacing="1"/>
        <w:rPr>
          <w:rFonts w:ascii="Times New Roman" w:hAnsi="Times New Roman" w:cs="Times New Roman"/>
          <w:color w:val="000000" w:themeColor="text1"/>
        </w:rPr>
      </w:pPr>
    </w:p>
    <w:p w14:paraId="7E4B27A0" w14:textId="77777777" w:rsidR="003F7E2E" w:rsidRDefault="003F7E2E" w:rsidP="003F7E2E">
      <w:pPr>
        <w:spacing w:beforeAutospacing="1" w:afterAutospacing="1"/>
        <w:rPr>
          <w:rFonts w:cstheme="minorHAnsi"/>
          <w:color w:val="000000" w:themeColor="text1"/>
        </w:rPr>
      </w:pPr>
    </w:p>
    <w:p w14:paraId="243C282D" w14:textId="77777777" w:rsidR="003F7E2E" w:rsidRDefault="003F7E2E" w:rsidP="003F7E2E">
      <w:pPr>
        <w:spacing w:beforeAutospacing="1" w:afterAutospacing="1"/>
        <w:rPr>
          <w:rFonts w:cstheme="minorHAnsi"/>
          <w:color w:val="000000" w:themeColor="text1"/>
        </w:rPr>
      </w:pPr>
    </w:p>
    <w:p w14:paraId="32DE1459" w14:textId="77777777" w:rsidR="003F7E2E" w:rsidRDefault="003F7E2E" w:rsidP="003F7E2E">
      <w:pPr>
        <w:spacing w:beforeAutospacing="1" w:afterAutospacing="1"/>
        <w:rPr>
          <w:rFonts w:cstheme="minorHAnsi"/>
          <w:color w:val="000000" w:themeColor="text1"/>
        </w:rPr>
      </w:pPr>
    </w:p>
    <w:p w14:paraId="0CBF778C" w14:textId="77777777" w:rsidR="003F7E2E" w:rsidRDefault="003F7E2E" w:rsidP="003F7E2E">
      <w:pPr>
        <w:spacing w:beforeAutospacing="1" w:afterAutospacing="1"/>
        <w:rPr>
          <w:rFonts w:cstheme="minorHAnsi"/>
          <w:color w:val="000000" w:themeColor="text1"/>
        </w:rPr>
      </w:pPr>
    </w:p>
    <w:p w14:paraId="2859E7D7" w14:textId="77777777" w:rsidR="003F7E2E" w:rsidRDefault="003F7E2E" w:rsidP="003F7E2E">
      <w:pPr>
        <w:spacing w:beforeAutospacing="1" w:afterAutospacing="1"/>
        <w:rPr>
          <w:rFonts w:cstheme="minorHAnsi"/>
          <w:color w:val="000000" w:themeColor="text1"/>
        </w:rPr>
      </w:pPr>
    </w:p>
    <w:p w14:paraId="20F52D69" w14:textId="77777777" w:rsidR="00EA10FE" w:rsidRDefault="00EA10FE"/>
    <w:sectPr w:rsidR="00EA10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452"/>
    <w:rsid w:val="003F7E2E"/>
    <w:rsid w:val="00465A89"/>
    <w:rsid w:val="007F1A58"/>
    <w:rsid w:val="00AA525F"/>
    <w:rsid w:val="00DA2452"/>
    <w:rsid w:val="00EA10FE"/>
    <w:rsid w:val="00F9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4D2F4"/>
  <w15:chartTrackingRefBased/>
  <w15:docId w15:val="{B63B27F6-9E03-0D4E-A746-2412F66AC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E2E"/>
    <w:pPr>
      <w:spacing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4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4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24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4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4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45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45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45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45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A2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4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4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2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45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2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45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2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452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2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45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F7E2E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E6E3453D7B464EB46519D2171B8C28" ma:contentTypeVersion="4" ma:contentTypeDescription="Create a new document." ma:contentTypeScope="" ma:versionID="add8f05d9b12061517b8ace1bc14d091">
  <xsd:schema xmlns:xsd="http://www.w3.org/2001/XMLSchema" xmlns:xs="http://www.w3.org/2001/XMLSchema" xmlns:p="http://schemas.microsoft.com/office/2006/metadata/properties" xmlns:ns2="15d60137-cda8-4ad4-99eb-973ed8d0d23d" targetNamespace="http://schemas.microsoft.com/office/2006/metadata/properties" ma:root="true" ma:fieldsID="45de41d3a7d95f7b95a7b7ad02729878" ns2:_="">
    <xsd:import namespace="15d60137-cda8-4ad4-99eb-973ed8d0d2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d60137-cda8-4ad4-99eb-973ed8d0d2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1DBE56-46CE-4229-8DCD-C68425EE4423}"/>
</file>

<file path=customXml/itemProps2.xml><?xml version="1.0" encoding="utf-8"?>
<ds:datastoreItem xmlns:ds="http://schemas.openxmlformats.org/officeDocument/2006/customXml" ds:itemID="{91B06EBE-AAF1-4273-A959-249A666059DF}"/>
</file>

<file path=customXml/itemProps3.xml><?xml version="1.0" encoding="utf-8"?>
<ds:datastoreItem xmlns:ds="http://schemas.openxmlformats.org/officeDocument/2006/customXml" ds:itemID="{B16FC850-BC26-4A20-87E0-2D91CF43E5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Wong</dc:creator>
  <cp:keywords/>
  <dc:description/>
  <cp:lastModifiedBy>Jeffrey Wong</cp:lastModifiedBy>
  <cp:revision>2</cp:revision>
  <dcterms:created xsi:type="dcterms:W3CDTF">2025-03-25T05:29:00Z</dcterms:created>
  <dcterms:modified xsi:type="dcterms:W3CDTF">2025-03-25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E6E3453D7B464EB46519D2171B8C28</vt:lpwstr>
  </property>
</Properties>
</file>